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eroxisome Proliferator-Activated Receptor Gamma in Obesity and Colorectal Cancer: the Role of Epigenetic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tawi T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Ismail M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haker O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Sayed N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Biochemistry Department, Faculty of Pharmacy, Cairo University, Cairo, Egypt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Medical Biochemistry and Molecular Biology Department, Faculty of Medicine, Cairo University, Cairo, Egypt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corresponding author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31426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72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1 PPARγ levels in lean and obese subjects.</w:t>
      </w:r>
    </w:p>
    <w:p>
      <w:pPr>
        <w:pStyle w:val="Normal"/>
        <w:tabs>
          <w:tab w:val="clear" w:pos="720"/>
          <w:tab w:val="left" w:pos="672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(a) PPARγ gene expression level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(b) PPARγ serum protein levels.</w:t>
      </w:r>
    </w:p>
    <w:p>
      <w:pPr>
        <w:pStyle w:val="Normal"/>
        <w:tabs>
          <w:tab w:val="clear" w:pos="720"/>
          <w:tab w:val="left" w:pos="6145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are presented as mean ± standard deviation. </w:t>
      </w:r>
    </w:p>
    <w:p>
      <w:pPr>
        <w:pStyle w:val="Normal"/>
        <w:tabs>
          <w:tab w:val="clear" w:pos="720"/>
          <w:tab w:val="left" w:pos="6145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*** significant difference at P&lt;0.0001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19:53:00Z</dcterms:created>
  <dc:creator>dell</dc:creator>
  <dc:description/>
  <cp:keywords/>
  <dc:language>en-US</dc:language>
  <cp:lastModifiedBy>dell</cp:lastModifiedBy>
  <dcterms:modified xsi:type="dcterms:W3CDTF">2017-06-07T23:33:00Z</dcterms:modified>
  <cp:revision>3</cp:revision>
  <dc:subject/>
  <dc:title/>
</cp:coreProperties>
</file>